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1CD" w:rsidRPr="004B268E" w:rsidRDefault="008F7877" w:rsidP="0030202F">
      <w:pPr>
        <w:spacing w:line="240" w:lineRule="auto"/>
        <w:ind w:firstLine="0"/>
        <w:rPr>
          <w:rFonts w:cs="Times New Roman"/>
          <w:b/>
        </w:rPr>
      </w:pPr>
      <w:r>
        <w:rPr>
          <w:b/>
          <w:lang w:val="en-US"/>
        </w:rPr>
        <w:t>S5</w:t>
      </w:r>
      <w:r w:rsidR="006703DD">
        <w:rPr>
          <w:b/>
          <w:lang w:val="en-US"/>
        </w:rPr>
        <w:t xml:space="preserve">A </w:t>
      </w:r>
      <w:r w:rsidR="003B21CD" w:rsidRPr="004B268E">
        <w:rPr>
          <w:b/>
          <w:lang w:val="en-US"/>
        </w:rPr>
        <w:t xml:space="preserve">Table. Results </w:t>
      </w:r>
      <w:r w:rsidR="003013B5">
        <w:rPr>
          <w:b/>
          <w:lang w:val="en-US"/>
        </w:rPr>
        <w:t xml:space="preserve">from </w:t>
      </w:r>
      <w:r w:rsidR="0030202F">
        <w:rPr>
          <w:b/>
          <w:lang w:val="en-US"/>
        </w:rPr>
        <w:t xml:space="preserve">the </w:t>
      </w:r>
      <w:r w:rsidR="003B21CD" w:rsidRPr="004B268E">
        <w:rPr>
          <w:b/>
          <w:lang w:val="en-US"/>
        </w:rPr>
        <w:t>second stage of hurdle model for all ten measures of forest cover around rivers.</w:t>
      </w:r>
      <w:r w:rsidR="003B21CD" w:rsidRPr="004B268E">
        <w:rPr>
          <w:rFonts w:cs="Times New Roman"/>
          <w:b/>
        </w:rPr>
        <w:t xml:space="preserve"> Z-statistics are given in parentheses. </w:t>
      </w:r>
    </w:p>
    <w:tbl>
      <w:tblPr>
        <w:tblW w:w="14512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930"/>
        <w:gridCol w:w="1062"/>
        <w:gridCol w:w="1137"/>
        <w:gridCol w:w="1132"/>
        <w:gridCol w:w="1114"/>
        <w:gridCol w:w="9"/>
        <w:gridCol w:w="1091"/>
        <w:gridCol w:w="9"/>
        <w:gridCol w:w="1075"/>
        <w:gridCol w:w="1199"/>
        <w:gridCol w:w="1297"/>
        <w:gridCol w:w="1156"/>
        <w:gridCol w:w="1301"/>
      </w:tblGrid>
      <w:tr w:rsidR="0030202F" w:rsidTr="00AA23F0">
        <w:trPr>
          <w:trHeight w:val="237"/>
        </w:trPr>
        <w:tc>
          <w:tcPr>
            <w:tcW w:w="29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4447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0202F" w:rsidRDefault="00881D80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Forest cover measuresª</w:t>
            </w:r>
          </w:p>
        </w:tc>
        <w:tc>
          <w:tcPr>
            <w:tcW w:w="110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0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29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15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lang w:eastAsia="en-US"/>
              </w:rPr>
            </w:pPr>
          </w:p>
        </w:tc>
      </w:tr>
      <w:tr w:rsidR="0030202F" w:rsidTr="00AA23F0">
        <w:trPr>
          <w:trHeight w:val="274"/>
        </w:trPr>
        <w:tc>
          <w:tcPr>
            <w:tcW w:w="29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2</w:t>
            </w:r>
            <w:r>
              <w:rPr>
                <w:rFonts w:cs="Times New Roman"/>
                <w:b/>
                <w:bCs/>
                <w:color w:val="000000"/>
                <w:vertAlign w:val="superscript"/>
                <w:lang w:eastAsia="en-US"/>
              </w:rPr>
              <w:t>nd</w:t>
            </w:r>
            <w:r>
              <w:rPr>
                <w:rFonts w:cs="Times New Roman"/>
                <w:b/>
                <w:bCs/>
                <w:color w:val="000000"/>
                <w:lang w:eastAsia="en-US"/>
              </w:rPr>
              <w:t xml:space="preserve"> Stage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r100v0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r100v0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r100v1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r500v0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r500v0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r500v1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r1kmv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r1kmv0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r1kmv1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r2kmv20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Forest cov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17*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17*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16* 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16* 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16*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15*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15*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15*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15*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14* 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8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8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67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90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9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7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9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9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8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68)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Household siz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1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102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9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1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1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9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1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1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96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0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1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06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00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0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0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0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0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0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01)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Age of household hea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18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15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13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8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7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75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65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6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6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5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5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6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56)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AA23F0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Education of hous</w:t>
            </w:r>
            <w:r w:rsidR="0030202F">
              <w:rPr>
                <w:rFonts w:cs="Times New Roman"/>
                <w:color w:val="000000"/>
                <w:lang w:eastAsia="en-US"/>
              </w:rPr>
              <w:t>ehold hea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1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1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11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134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1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1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15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15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14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129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3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3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31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38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3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3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4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4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4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36)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 w:rsidP="008A14C6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Wealth </w:t>
            </w:r>
            <w:r w:rsidR="008A14C6">
              <w:rPr>
                <w:rFonts w:cs="Times New Roman"/>
                <w:color w:val="000000"/>
                <w:lang w:eastAsia="en-US"/>
              </w:rPr>
              <w:t>index</w:t>
            </w:r>
            <w:r>
              <w:rPr>
                <w:rFonts w:cs="Times New Roman"/>
                <w:color w:val="000000"/>
                <w:lang w:eastAsia="en-US"/>
              </w:rPr>
              <w:t xml:space="preserve"> of househol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49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27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4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5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3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5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58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0.1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0.3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0.36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0.20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0.3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0.39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0.2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0.3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0.4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0.43)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Beef consumed by househol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1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1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198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142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16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17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13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15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17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172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5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5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57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43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4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5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4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4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5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50)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Fresh fish pric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04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04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05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2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2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34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32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3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39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3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4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4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46)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Distance to lak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26**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25**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25** 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25** 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24**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24**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24**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23**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24**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24** 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1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1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10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16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1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1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1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1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0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07)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Distance to marke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1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05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0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06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4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2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27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5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2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8)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Distance to coas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2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4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5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48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53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5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53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5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5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5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52)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Elev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2*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2*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2* 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2* 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2*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2*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2*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2*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2*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2* 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1.8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1.8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1.81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1.77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1.7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1.7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1.7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1.7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1.7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1.73)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Consta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1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29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118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2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18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23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33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27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355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0.0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2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7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9)</w:t>
            </w:r>
          </w:p>
        </w:tc>
      </w:tr>
      <w:tr w:rsidR="00C429BE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C429BE" w:rsidRDefault="00C429BE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429BE" w:rsidRDefault="00C429BE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C429BE" w:rsidRDefault="00C429BE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C429BE" w:rsidRDefault="00C429BE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29BE" w:rsidRDefault="00C429BE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29BE" w:rsidRDefault="00C429BE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C429BE" w:rsidRDefault="00C429BE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C429BE" w:rsidRDefault="00C429BE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C429BE" w:rsidRDefault="00C429BE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C429BE" w:rsidRDefault="00C429BE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C429BE" w:rsidRDefault="00C429BE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30202F" w:rsidRPr="00D55AB1" w:rsidRDefault="00A04A11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vertAlign w:val="superscript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 xml:space="preserve">Pseudo </w:t>
            </w:r>
            <w:r w:rsidR="00D55AB1">
              <w:rPr>
                <w:rFonts w:cs="Times New Roman"/>
                <w:b/>
                <w:bCs/>
                <w:color w:val="000000"/>
                <w:lang w:eastAsia="en-US"/>
              </w:rPr>
              <w:t>R</w:t>
            </w:r>
            <w:r w:rsidR="00D55AB1">
              <w:rPr>
                <w:rFonts w:cs="Times New Roman"/>
                <w:b/>
                <w:bCs/>
                <w:color w:val="000000"/>
                <w:vertAlign w:val="superscript"/>
                <w:lang w:eastAsia="en-US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08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08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0835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0867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086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08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087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087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08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0838</w:t>
            </w:r>
          </w:p>
        </w:tc>
      </w:tr>
      <w:tr w:rsidR="0030202F" w:rsidTr="00AA23F0">
        <w:trPr>
          <w:trHeight w:val="237"/>
        </w:trPr>
        <w:tc>
          <w:tcPr>
            <w:tcW w:w="29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N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30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30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309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309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30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30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30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30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30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309</w:t>
            </w:r>
          </w:p>
        </w:tc>
      </w:tr>
    </w:tbl>
    <w:p w:rsidR="00F068CB" w:rsidRDefault="003B21CD" w:rsidP="00F068CB">
      <w:pPr>
        <w:tabs>
          <w:tab w:val="left" w:pos="9209"/>
        </w:tabs>
        <w:spacing w:line="240" w:lineRule="auto"/>
        <w:ind w:firstLine="0"/>
        <w:rPr>
          <w:rFonts w:cs="Times New Roman"/>
          <w:lang w:val="en-US"/>
        </w:rPr>
      </w:pPr>
      <w:r w:rsidRPr="004D7D53">
        <w:rPr>
          <w:rFonts w:cs="Times New Roman"/>
          <w:lang w:val="en-US"/>
        </w:rPr>
        <w:t xml:space="preserve">*p&lt;0.1 **p&lt;0.05 ***p&lt;0.01 </w:t>
      </w:r>
    </w:p>
    <w:p w:rsidR="00F068CB" w:rsidRDefault="00881D80" w:rsidP="00F068CB">
      <w:pPr>
        <w:tabs>
          <w:tab w:val="left" w:pos="9209"/>
        </w:tabs>
        <w:spacing w:line="240" w:lineRule="auto"/>
        <w:ind w:firstLine="0"/>
        <w:rPr>
          <w:rFonts w:cs="Times New Roman"/>
          <w:lang w:val="en-US"/>
        </w:rPr>
      </w:pPr>
      <w:r>
        <w:rPr>
          <w:rFonts w:cs="Times New Roman"/>
          <w:b/>
          <w:bCs/>
          <w:color w:val="000000"/>
          <w:lang w:eastAsia="en-US"/>
        </w:rPr>
        <w:t>ª</w:t>
      </w:r>
      <w:r w:rsidR="003B21CD" w:rsidRPr="004D7D53">
        <w:rPr>
          <w:rFonts w:cs="Times New Roman"/>
          <w:lang w:val="en-US"/>
        </w:rPr>
        <w:t>Refer to Table 1 for descriptions of forest cover measures</w:t>
      </w:r>
    </w:p>
    <w:p w:rsidR="00FD4F97" w:rsidRDefault="00FD4F97" w:rsidP="00F068CB">
      <w:pPr>
        <w:tabs>
          <w:tab w:val="left" w:pos="9209"/>
        </w:tabs>
        <w:spacing w:line="240" w:lineRule="auto"/>
        <w:ind w:firstLine="0"/>
        <w:rPr>
          <w:rFonts w:cs="Times New Roman"/>
          <w:lang w:val="en-US"/>
        </w:rPr>
        <w:sectPr w:rsidR="00FD4F97" w:rsidSect="003B21C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cs="Times New Roman"/>
          <w:lang w:val="en-US"/>
        </w:rPr>
        <w:tab/>
      </w:r>
    </w:p>
    <w:p w:rsidR="00FD4F97" w:rsidRPr="003013B5" w:rsidRDefault="008F7877" w:rsidP="003013B5">
      <w:pPr>
        <w:spacing w:line="240" w:lineRule="auto"/>
        <w:ind w:firstLine="0"/>
        <w:rPr>
          <w:rFonts w:cs="Times New Roman"/>
          <w:b/>
        </w:rPr>
      </w:pPr>
      <w:r>
        <w:rPr>
          <w:rFonts w:cs="Times New Roman"/>
          <w:b/>
        </w:rPr>
        <w:lastRenderedPageBreak/>
        <w:t>S5</w:t>
      </w:r>
      <w:r w:rsidR="006703DD" w:rsidRPr="006703DD">
        <w:rPr>
          <w:rFonts w:cs="Times New Roman"/>
          <w:b/>
        </w:rPr>
        <w:t>B</w:t>
      </w:r>
      <w:r w:rsidR="00FD4F97" w:rsidRPr="006703DD">
        <w:rPr>
          <w:rFonts w:cs="Times New Roman"/>
          <w:b/>
        </w:rPr>
        <w:t xml:space="preserve"> T</w:t>
      </w:r>
      <w:r w:rsidR="001F1C38" w:rsidRPr="006703DD">
        <w:rPr>
          <w:rFonts w:cs="Times New Roman"/>
          <w:b/>
        </w:rPr>
        <w:t>able</w:t>
      </w:r>
      <w:r w:rsidR="006703DD">
        <w:rPr>
          <w:b/>
          <w:lang w:val="en-US"/>
        </w:rPr>
        <w:t>.</w:t>
      </w:r>
      <w:r w:rsidR="003013B5" w:rsidRPr="004B268E">
        <w:rPr>
          <w:b/>
          <w:lang w:val="en-US"/>
        </w:rPr>
        <w:t xml:space="preserve"> Results </w:t>
      </w:r>
      <w:r w:rsidR="003013B5">
        <w:rPr>
          <w:b/>
          <w:lang w:val="en-US"/>
        </w:rPr>
        <w:t xml:space="preserve">from the first </w:t>
      </w:r>
      <w:r w:rsidR="003013B5" w:rsidRPr="004B268E">
        <w:rPr>
          <w:b/>
          <w:lang w:val="en-US"/>
        </w:rPr>
        <w:t>stage of hurdle model for all ten measures of forest cover around rivers.</w:t>
      </w:r>
      <w:r w:rsidR="003013B5" w:rsidRPr="004B268E">
        <w:rPr>
          <w:rFonts w:cs="Times New Roman"/>
          <w:b/>
        </w:rPr>
        <w:t xml:space="preserve"> Z-statistics are given in parentheses. </w:t>
      </w:r>
    </w:p>
    <w:tbl>
      <w:tblPr>
        <w:tblW w:w="13916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254"/>
        <w:gridCol w:w="1210"/>
        <w:gridCol w:w="1151"/>
        <w:gridCol w:w="1151"/>
        <w:gridCol w:w="1166"/>
        <w:gridCol w:w="1164"/>
        <w:gridCol w:w="1164"/>
        <w:gridCol w:w="1164"/>
        <w:gridCol w:w="1164"/>
        <w:gridCol w:w="1164"/>
        <w:gridCol w:w="1164"/>
      </w:tblGrid>
      <w:tr w:rsidR="0030202F" w:rsidTr="009A1F95">
        <w:trPr>
          <w:trHeight w:val="260"/>
        </w:trPr>
        <w:tc>
          <w:tcPr>
            <w:tcW w:w="225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4678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0202F" w:rsidRDefault="00881D80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Forest cover measures</w:t>
            </w:r>
            <w:r>
              <w:rPr>
                <w:rFonts w:cs="Times New Roman"/>
                <w:b/>
                <w:bCs/>
                <w:color w:val="000000"/>
                <w:lang w:eastAsia="en-US"/>
              </w:rPr>
              <w:t>ª</w:t>
            </w:r>
          </w:p>
        </w:tc>
        <w:tc>
          <w:tcPr>
            <w:tcW w:w="11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1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1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1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1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1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b/>
                <w:bCs/>
                <w:color w:val="000000"/>
                <w:lang w:eastAsia="en-US"/>
              </w:rPr>
            </w:pPr>
          </w:p>
        </w:tc>
      </w:tr>
      <w:tr w:rsidR="0030202F" w:rsidTr="009A1F95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1</w:t>
            </w:r>
            <w:r w:rsidRPr="0030202F">
              <w:rPr>
                <w:rFonts w:cs="Times New Roman"/>
                <w:b/>
                <w:bCs/>
                <w:color w:val="000000"/>
                <w:vertAlign w:val="superscript"/>
                <w:lang w:eastAsia="en-US"/>
              </w:rPr>
              <w:t>st</w:t>
            </w:r>
            <w:r>
              <w:rPr>
                <w:rFonts w:cs="Times New Roman"/>
                <w:b/>
                <w:bCs/>
                <w:color w:val="000000"/>
                <w:lang w:eastAsia="en-US"/>
              </w:rPr>
              <w:t xml:space="preserve"> Stage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r100v0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r100v0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r100v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r500v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r500v0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r500v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r1kmv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r1kmv0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r1kmv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r2kmv20</w:t>
            </w:r>
          </w:p>
        </w:tc>
      </w:tr>
      <w:tr w:rsidR="009A5F08" w:rsidTr="009A1F95">
        <w:trPr>
          <w:trHeight w:val="2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9A5F08" w:rsidRDefault="009A5F08" w:rsidP="009A5F08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Fresh fish pric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9A5F08" w:rsidRDefault="009A5F08" w:rsidP="009A5F08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0025*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9A5F08" w:rsidRDefault="009A5F08" w:rsidP="009A5F08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0025*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9A5F08" w:rsidRDefault="009A5F08" w:rsidP="009A5F08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0025*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9A5F08" w:rsidRDefault="009A5F08" w:rsidP="009A5F08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0025*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9A5F08" w:rsidRDefault="009A5F08" w:rsidP="009A5F08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0025*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9A5F08" w:rsidRDefault="009A5F08" w:rsidP="009A5F08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0025*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9A5F08" w:rsidRDefault="009A5F08" w:rsidP="009A5F08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0025*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9A5F08" w:rsidRDefault="009A5F08" w:rsidP="009A5F08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0025*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9A5F08" w:rsidRDefault="009A5F08" w:rsidP="009A5F08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0025*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9A5F08" w:rsidRDefault="009A5F08" w:rsidP="009A5F08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0025* </w:t>
            </w:r>
          </w:p>
        </w:tc>
      </w:tr>
      <w:tr w:rsidR="0030202F" w:rsidTr="009A1F95">
        <w:trPr>
          <w:trHeight w:val="2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6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6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6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6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6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6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6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6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6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67)</w:t>
            </w:r>
          </w:p>
        </w:tc>
      </w:tr>
      <w:tr w:rsidR="0030202F" w:rsidTr="009A1F95">
        <w:trPr>
          <w:trHeight w:val="2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Distance to lak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8**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8**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8**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8**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8**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8**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8**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8**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8**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8** </w:t>
            </w:r>
          </w:p>
        </w:tc>
      </w:tr>
      <w:tr w:rsidR="0030202F" w:rsidTr="009A1F95">
        <w:trPr>
          <w:trHeight w:val="2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1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1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1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1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1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1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1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1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1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17)</w:t>
            </w:r>
          </w:p>
        </w:tc>
      </w:tr>
      <w:tr w:rsidR="0030202F" w:rsidTr="009A1F95">
        <w:trPr>
          <w:trHeight w:val="2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Distance to coas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1</w:t>
            </w:r>
          </w:p>
        </w:tc>
      </w:tr>
      <w:tr w:rsidR="0030202F" w:rsidTr="009A1F95">
        <w:trPr>
          <w:trHeight w:val="2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2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2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22)</w:t>
            </w:r>
          </w:p>
        </w:tc>
      </w:tr>
      <w:tr w:rsidR="0030202F" w:rsidTr="009A1F95">
        <w:trPr>
          <w:trHeight w:val="2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Distance to marke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0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0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0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0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0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0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0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0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0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008</w:t>
            </w:r>
          </w:p>
        </w:tc>
      </w:tr>
      <w:tr w:rsidR="0030202F" w:rsidTr="009A1F95">
        <w:trPr>
          <w:trHeight w:val="2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4)</w:t>
            </w:r>
          </w:p>
        </w:tc>
      </w:tr>
      <w:tr w:rsidR="0030202F" w:rsidTr="009A1F95">
        <w:trPr>
          <w:trHeight w:val="2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Eleva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01</w:t>
            </w:r>
          </w:p>
        </w:tc>
      </w:tr>
      <w:tr w:rsidR="0030202F" w:rsidTr="009A1F95">
        <w:trPr>
          <w:trHeight w:val="2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1.3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1.3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1.3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1.3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1.3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1.3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1.3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1.3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1.3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1.31)</w:t>
            </w:r>
          </w:p>
        </w:tc>
      </w:tr>
      <w:tr w:rsidR="0030202F" w:rsidTr="009A1F95">
        <w:trPr>
          <w:trHeight w:val="2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warm-humid AEZ zone (dummy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61</w:t>
            </w:r>
          </w:p>
        </w:tc>
      </w:tr>
      <w:tr w:rsidR="0030202F" w:rsidTr="009A1F95">
        <w:trPr>
          <w:trHeight w:val="2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18)</w:t>
            </w:r>
          </w:p>
        </w:tc>
      </w:tr>
      <w:tr w:rsidR="0030202F" w:rsidTr="009A1F95">
        <w:trPr>
          <w:trHeight w:val="2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constan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98</w:t>
            </w:r>
          </w:p>
        </w:tc>
      </w:tr>
      <w:tr w:rsidR="0030202F" w:rsidTr="009A1F95">
        <w:trPr>
          <w:trHeight w:val="2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2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2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22)</w:t>
            </w:r>
          </w:p>
        </w:tc>
      </w:tr>
      <w:tr w:rsidR="00C429BE" w:rsidTr="009A1F95">
        <w:trPr>
          <w:trHeight w:val="2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429BE" w:rsidRDefault="00C429BE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429BE" w:rsidRDefault="00C429BE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C429BE" w:rsidRDefault="00C429BE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C429BE" w:rsidRDefault="00C429BE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C429BE" w:rsidRDefault="00C429BE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C429BE" w:rsidRDefault="00C429BE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C429BE" w:rsidRDefault="00C429BE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C429BE" w:rsidRDefault="00C429BE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C429BE" w:rsidRDefault="00C429BE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C429BE" w:rsidRDefault="00C429BE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C429BE" w:rsidRDefault="00C429BE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</w:tr>
      <w:tr w:rsidR="0030202F" w:rsidTr="009A1F95">
        <w:trPr>
          <w:trHeight w:val="2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30202F" w:rsidRPr="0056624F" w:rsidRDefault="00A04A11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vertAlign w:val="superscript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 xml:space="preserve">Pseudo </w:t>
            </w:r>
            <w:r w:rsidR="0056624F">
              <w:rPr>
                <w:rFonts w:cs="Times New Roman"/>
                <w:b/>
                <w:bCs/>
                <w:color w:val="000000"/>
                <w:lang w:eastAsia="en-US"/>
              </w:rPr>
              <w:t>R</w:t>
            </w:r>
            <w:r w:rsidR="0056624F">
              <w:rPr>
                <w:rFonts w:cs="Times New Roman"/>
                <w:b/>
                <w:bCs/>
                <w:color w:val="000000"/>
                <w:vertAlign w:val="superscript"/>
                <w:lang w:eastAsia="en-US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08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08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08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08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08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08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08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08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08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0838</w:t>
            </w:r>
          </w:p>
        </w:tc>
      </w:tr>
      <w:tr w:rsidR="0030202F" w:rsidTr="009A1F95">
        <w:trPr>
          <w:trHeight w:val="260"/>
        </w:trPr>
        <w:tc>
          <w:tcPr>
            <w:tcW w:w="22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N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30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30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30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30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30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30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30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30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30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0202F" w:rsidRDefault="0030202F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309</w:t>
            </w:r>
          </w:p>
        </w:tc>
      </w:tr>
    </w:tbl>
    <w:p w:rsidR="00F068CB" w:rsidRDefault="00CE4ABE" w:rsidP="00F068CB">
      <w:pPr>
        <w:tabs>
          <w:tab w:val="left" w:pos="9209"/>
        </w:tabs>
        <w:spacing w:line="240" w:lineRule="auto"/>
        <w:ind w:firstLine="0"/>
        <w:rPr>
          <w:rFonts w:cs="Times New Roman"/>
          <w:lang w:val="en-US"/>
        </w:rPr>
      </w:pPr>
      <w:r w:rsidRPr="004D7D53">
        <w:rPr>
          <w:rFonts w:cs="Times New Roman"/>
          <w:lang w:val="en-US"/>
        </w:rPr>
        <w:t xml:space="preserve">*p&lt;0.1 **p&lt;0.05 ***p&lt;0.01 </w:t>
      </w:r>
    </w:p>
    <w:p w:rsidR="003B21CD" w:rsidRDefault="00881D80" w:rsidP="00F068CB">
      <w:pPr>
        <w:tabs>
          <w:tab w:val="left" w:pos="9209"/>
        </w:tabs>
        <w:spacing w:line="240" w:lineRule="auto"/>
        <w:ind w:firstLine="0"/>
        <w:rPr>
          <w:rFonts w:cs="Times New Roman"/>
          <w:lang w:val="en-US"/>
        </w:rPr>
      </w:pPr>
      <w:r>
        <w:rPr>
          <w:rFonts w:cs="Times New Roman"/>
          <w:b/>
          <w:bCs/>
          <w:color w:val="000000"/>
          <w:lang w:eastAsia="en-US"/>
        </w:rPr>
        <w:t>ª</w:t>
      </w:r>
      <w:bookmarkStart w:id="0" w:name="_GoBack"/>
      <w:bookmarkEnd w:id="0"/>
      <w:r w:rsidR="00CE4ABE" w:rsidRPr="004D7D53">
        <w:rPr>
          <w:rFonts w:cs="Times New Roman"/>
          <w:lang w:val="en-US"/>
        </w:rPr>
        <w:t>Refer to Table 1 for descriptions of forest cover measures</w:t>
      </w:r>
    </w:p>
    <w:p w:rsidR="00F068CB" w:rsidRPr="004D7D53" w:rsidRDefault="00C945B1" w:rsidP="00F068CB">
      <w:pPr>
        <w:tabs>
          <w:tab w:val="left" w:pos="9209"/>
        </w:tabs>
        <w:spacing w:line="240" w:lineRule="auto"/>
        <w:ind w:firstLine="0"/>
        <w:rPr>
          <w:rFonts w:cs="Times New Roman"/>
          <w:b/>
          <w:i/>
        </w:rPr>
      </w:pPr>
      <w:r>
        <w:rPr>
          <w:rFonts w:cs="Times New Roman"/>
          <w:lang w:val="en-US"/>
        </w:rPr>
        <w:t xml:space="preserve">AEZ: </w:t>
      </w:r>
      <w:proofErr w:type="spellStart"/>
      <w:r>
        <w:rPr>
          <w:rFonts w:cs="Times New Roman"/>
          <w:lang w:val="en-US"/>
        </w:rPr>
        <w:t>Agroecological</w:t>
      </w:r>
      <w:proofErr w:type="spellEnd"/>
      <w:r>
        <w:rPr>
          <w:rFonts w:cs="Times New Roman"/>
          <w:lang w:val="en-US"/>
        </w:rPr>
        <w:t xml:space="preserve"> zone</w:t>
      </w:r>
    </w:p>
    <w:p w:rsidR="00BB5FB3" w:rsidRPr="003B21CD" w:rsidRDefault="00BB5FB3" w:rsidP="00263312">
      <w:pPr>
        <w:jc w:val="center"/>
      </w:pPr>
    </w:p>
    <w:sectPr w:rsidR="00BB5FB3" w:rsidRPr="003B21CD" w:rsidSect="003B21C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E03"/>
    <w:rsid w:val="001C397B"/>
    <w:rsid w:val="001E2298"/>
    <w:rsid w:val="001F1C38"/>
    <w:rsid w:val="00263312"/>
    <w:rsid w:val="003013B5"/>
    <w:rsid w:val="0030202F"/>
    <w:rsid w:val="00396D7A"/>
    <w:rsid w:val="003B21CD"/>
    <w:rsid w:val="00492B37"/>
    <w:rsid w:val="004B268E"/>
    <w:rsid w:val="0056624F"/>
    <w:rsid w:val="005B5BA9"/>
    <w:rsid w:val="006703DD"/>
    <w:rsid w:val="00821E03"/>
    <w:rsid w:val="00851A44"/>
    <w:rsid w:val="00881D80"/>
    <w:rsid w:val="008A14C6"/>
    <w:rsid w:val="008F7877"/>
    <w:rsid w:val="00983C8C"/>
    <w:rsid w:val="009846B3"/>
    <w:rsid w:val="009A1F95"/>
    <w:rsid w:val="009A5F08"/>
    <w:rsid w:val="009D43E6"/>
    <w:rsid w:val="00A04A11"/>
    <w:rsid w:val="00AA23F0"/>
    <w:rsid w:val="00AB2B63"/>
    <w:rsid w:val="00B3395E"/>
    <w:rsid w:val="00B35111"/>
    <w:rsid w:val="00B42733"/>
    <w:rsid w:val="00BB5FB3"/>
    <w:rsid w:val="00BC6CDF"/>
    <w:rsid w:val="00C429BE"/>
    <w:rsid w:val="00C76F5D"/>
    <w:rsid w:val="00C85A9E"/>
    <w:rsid w:val="00C945B1"/>
    <w:rsid w:val="00CE4ABE"/>
    <w:rsid w:val="00D55AB1"/>
    <w:rsid w:val="00EC1D6D"/>
    <w:rsid w:val="00F068CB"/>
    <w:rsid w:val="00F8391E"/>
    <w:rsid w:val="00FB3459"/>
    <w:rsid w:val="00FD4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22ACE"/>
  <w15:chartTrackingRefBased/>
  <w15:docId w15:val="{ABA66233-E4F0-447B-8896-B46DE39C4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1CD"/>
    <w:pPr>
      <w:spacing w:line="480" w:lineRule="auto"/>
      <w:ind w:firstLine="720"/>
      <w:jc w:val="both"/>
    </w:pPr>
    <w:rPr>
      <w:rFonts w:ascii="Times New Roman" w:hAnsi="Times New Roman" w:cs="Arial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B21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641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, Michaela   (CIFOR)</dc:creator>
  <cp:keywords/>
  <dc:description/>
  <cp:lastModifiedBy>Lo, Michaela   (CIFOR)</cp:lastModifiedBy>
  <cp:revision>40</cp:revision>
  <dcterms:created xsi:type="dcterms:W3CDTF">2019-05-07T14:18:00Z</dcterms:created>
  <dcterms:modified xsi:type="dcterms:W3CDTF">2019-05-28T20:15:00Z</dcterms:modified>
</cp:coreProperties>
</file>